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8E97E" w14:textId="5E273886" w:rsidR="00E668DD" w:rsidRPr="00ED5D7F" w:rsidRDefault="00FB0E10" w:rsidP="001D788D">
      <w:pPr>
        <w:ind w:left="-85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5A7BC5">
        <w:rPr>
          <w:rFonts w:ascii="Times New Roman" w:hAnsi="Times New Roman" w:cs="Times New Roman"/>
          <w:b/>
        </w:rPr>
        <w:t>2</w:t>
      </w:r>
      <w:r w:rsidR="00460729" w:rsidRPr="00ED5D7F">
        <w:rPr>
          <w:rFonts w:ascii="Times New Roman" w:hAnsi="Times New Roman" w:cs="Times New Roman"/>
          <w:b/>
        </w:rPr>
        <w:t>.</w:t>
      </w:r>
      <w:r w:rsidR="003A4936" w:rsidRPr="00ED5D7F">
        <w:rPr>
          <w:rFonts w:ascii="Times New Roman" w:hAnsi="Times New Roman" w:cs="Times New Roman"/>
          <w:b/>
        </w:rPr>
        <w:t xml:space="preserve"> </w:t>
      </w:r>
      <w:r w:rsidR="003A4936" w:rsidRPr="00ED5D7F">
        <w:rPr>
          <w:rFonts w:ascii="Times New Roman" w:hAnsi="Times New Roman" w:cs="Times New Roman"/>
        </w:rPr>
        <w:t xml:space="preserve">Genetic variants found in </w:t>
      </w:r>
      <w:r w:rsidR="003A4936" w:rsidRPr="00ED5D7F">
        <w:rPr>
          <w:rFonts w:ascii="Times New Roman" w:hAnsi="Times New Roman" w:cs="Times New Roman"/>
          <w:i/>
        </w:rPr>
        <w:t>TP53</w:t>
      </w:r>
      <w:r w:rsidR="003A4936" w:rsidRPr="00ED5D7F">
        <w:rPr>
          <w:rFonts w:ascii="Times New Roman" w:hAnsi="Times New Roman" w:cs="Times New Roman"/>
        </w:rPr>
        <w:t xml:space="preserve">, </w:t>
      </w:r>
      <w:r w:rsidR="003A4936" w:rsidRPr="00ED5D7F">
        <w:rPr>
          <w:rFonts w:ascii="Times New Roman" w:hAnsi="Times New Roman" w:cs="Times New Roman"/>
          <w:i/>
        </w:rPr>
        <w:t>PIK3CA</w:t>
      </w:r>
      <w:r w:rsidR="003A4936" w:rsidRPr="00ED5D7F">
        <w:rPr>
          <w:rFonts w:ascii="Times New Roman" w:hAnsi="Times New Roman" w:cs="Times New Roman"/>
        </w:rPr>
        <w:t>, homologous recombination and mismatch repair genes</w:t>
      </w:r>
      <w:r w:rsidR="00ED5D7F" w:rsidRPr="00ED5D7F">
        <w:rPr>
          <w:rFonts w:ascii="Times New Roman" w:hAnsi="Times New Roman" w:cs="Times New Roman"/>
        </w:rPr>
        <w:t xml:space="preserve"> among </w:t>
      </w:r>
      <w:r w:rsidR="00ED5D7F" w:rsidRPr="005A7BC5">
        <w:rPr>
          <w:rFonts w:ascii="Times New Roman" w:hAnsi="Times New Roman" w:cs="Times New Roman"/>
        </w:rPr>
        <w:t xml:space="preserve">the </w:t>
      </w:r>
      <w:r w:rsidR="006D1D7D" w:rsidRPr="005A7BC5">
        <w:rPr>
          <w:rFonts w:ascii="Times New Roman" w:hAnsi="Times New Roman" w:cs="Times New Roman"/>
        </w:rPr>
        <w:t xml:space="preserve">28 </w:t>
      </w:r>
      <w:r w:rsidR="00EE1C12" w:rsidRPr="005A7BC5">
        <w:rPr>
          <w:rFonts w:ascii="Times New Roman" w:hAnsi="Times New Roman" w:cs="Times New Roman"/>
        </w:rPr>
        <w:t xml:space="preserve">IBC cases assessed by </w:t>
      </w:r>
      <w:proofErr w:type="spellStart"/>
      <w:r w:rsidR="00EE1C12" w:rsidRPr="005A7BC5">
        <w:rPr>
          <w:rFonts w:ascii="Times New Roman" w:hAnsi="Times New Roman" w:cs="Times New Roman"/>
        </w:rPr>
        <w:t>tNGS</w:t>
      </w:r>
      <w:proofErr w:type="spellEnd"/>
      <w:r w:rsidR="00EE1C12" w:rsidRPr="005A7BC5">
        <w:rPr>
          <w:rFonts w:ascii="Times New Roman" w:hAnsi="Times New Roman" w:cs="Times New Roman"/>
        </w:rPr>
        <w:t>.</w:t>
      </w:r>
    </w:p>
    <w:p w14:paraId="636247F6" w14:textId="77777777" w:rsidR="00460729" w:rsidRPr="003A4936" w:rsidRDefault="00460729"/>
    <w:tbl>
      <w:tblPr>
        <w:tblStyle w:val="Tabelacomgrade"/>
        <w:tblW w:w="11340" w:type="dxa"/>
        <w:tblInd w:w="-9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695"/>
        <w:gridCol w:w="1254"/>
        <w:gridCol w:w="4276"/>
        <w:gridCol w:w="2481"/>
      </w:tblGrid>
      <w:tr w:rsidR="00460729" w:rsidRPr="003A4936" w14:paraId="5D1A7ECD" w14:textId="77777777" w:rsidTr="001D788D"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4C6F8341" w14:textId="77777777" w:rsidR="00460729" w:rsidRPr="003A4936" w:rsidRDefault="00460729" w:rsidP="00E668D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b/>
                <w:sz w:val="22"/>
                <w:szCs w:val="22"/>
              </w:rPr>
              <w:t>Sequenced case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6D0B3B1D" w14:textId="63C01EE6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53</w:t>
            </w:r>
            <w:r w:rsidR="004A4F96" w:rsidRPr="003A493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E7B3F4" w14:textId="47B772E9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IK3CA</w:t>
            </w:r>
          </w:p>
        </w:tc>
        <w:tc>
          <w:tcPr>
            <w:tcW w:w="4495" w:type="dxa"/>
            <w:tcBorders>
              <w:top w:val="single" w:sz="4" w:space="0" w:color="auto"/>
              <w:bottom w:val="single" w:sz="4" w:space="0" w:color="auto"/>
            </w:tcBorders>
          </w:tcPr>
          <w:p w14:paraId="6DEF918C" w14:textId="5C6E379E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b/>
                <w:sz w:val="22"/>
                <w:szCs w:val="22"/>
              </w:rPr>
              <w:t>homologous recombination genes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</w:tcPr>
          <w:p w14:paraId="1AAF9602" w14:textId="6DEC4C19" w:rsidR="00460729" w:rsidRPr="003A4936" w:rsidRDefault="004A4F96" w:rsidP="003A493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ismatch</w:t>
            </w:r>
            <w:r w:rsidR="00460729" w:rsidRPr="003A493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pair</w:t>
            </w:r>
            <w:r w:rsidR="00460729" w:rsidRPr="003A493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genes</w:t>
            </w:r>
          </w:p>
        </w:tc>
      </w:tr>
      <w:tr w:rsidR="00460729" w:rsidRPr="003A4936" w14:paraId="239D9C90" w14:textId="77777777" w:rsidTr="001D788D">
        <w:tc>
          <w:tcPr>
            <w:tcW w:w="1219" w:type="dxa"/>
            <w:tcBorders>
              <w:top w:val="single" w:sz="4" w:space="0" w:color="auto"/>
            </w:tcBorders>
          </w:tcPr>
          <w:p w14:paraId="5C7F6187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1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1DCD56D4" w14:textId="22F33A1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88D43C" w14:textId="24F91DDE" w:rsidR="00460729" w:rsidRPr="003A4936" w:rsidRDefault="004A4F9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4495" w:type="dxa"/>
            <w:tcBorders>
              <w:top w:val="single" w:sz="4" w:space="0" w:color="auto"/>
            </w:tcBorders>
          </w:tcPr>
          <w:p w14:paraId="4142FE1A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89" w:type="dxa"/>
            <w:tcBorders>
              <w:top w:val="single" w:sz="4" w:space="0" w:color="auto"/>
            </w:tcBorders>
          </w:tcPr>
          <w:p w14:paraId="421B1266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0729" w:rsidRPr="003A4936" w14:paraId="454CA924" w14:textId="77777777" w:rsidTr="001D788D">
        <w:tc>
          <w:tcPr>
            <w:tcW w:w="1219" w:type="dxa"/>
          </w:tcPr>
          <w:p w14:paraId="708BFB0E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2</w:t>
            </w:r>
          </w:p>
        </w:tc>
        <w:tc>
          <w:tcPr>
            <w:tcW w:w="1761" w:type="dxa"/>
          </w:tcPr>
          <w:p w14:paraId="452B3183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51737F2" w14:textId="03FB9B21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4495" w:type="dxa"/>
          </w:tcPr>
          <w:p w14:paraId="06CA1217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89" w:type="dxa"/>
          </w:tcPr>
          <w:p w14:paraId="1124A14C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0729" w:rsidRPr="003A4936" w14:paraId="39D449CC" w14:textId="77777777" w:rsidTr="001D788D">
        <w:trPr>
          <w:trHeight w:val="251"/>
        </w:trPr>
        <w:tc>
          <w:tcPr>
            <w:tcW w:w="1219" w:type="dxa"/>
          </w:tcPr>
          <w:p w14:paraId="29019D53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4</w:t>
            </w:r>
          </w:p>
        </w:tc>
        <w:tc>
          <w:tcPr>
            <w:tcW w:w="1761" w:type="dxa"/>
          </w:tcPr>
          <w:p w14:paraId="3DFD4B6D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9435902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67BA7558" w14:textId="77777777" w:rsidR="00460729" w:rsidRPr="00211417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>ATM</w:t>
            </w: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 xml:space="preserve"> (VUS)</w:t>
            </w:r>
          </w:p>
        </w:tc>
        <w:tc>
          <w:tcPr>
            <w:tcW w:w="2589" w:type="dxa"/>
          </w:tcPr>
          <w:p w14:paraId="7734A614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0729" w:rsidRPr="003A4936" w14:paraId="31ABD736" w14:textId="77777777" w:rsidTr="001D788D">
        <w:trPr>
          <w:trHeight w:val="260"/>
        </w:trPr>
        <w:tc>
          <w:tcPr>
            <w:tcW w:w="1219" w:type="dxa"/>
          </w:tcPr>
          <w:p w14:paraId="201FECC1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5</w:t>
            </w:r>
          </w:p>
        </w:tc>
        <w:tc>
          <w:tcPr>
            <w:tcW w:w="1761" w:type="dxa"/>
          </w:tcPr>
          <w:p w14:paraId="03CA7332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8B1F8CB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2EA23CFE" w14:textId="323EE515" w:rsidR="00460729" w:rsidRPr="00211417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>BRCA2</w:t>
            </w: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 xml:space="preserve"> (P)</w:t>
            </w:r>
          </w:p>
        </w:tc>
        <w:tc>
          <w:tcPr>
            <w:tcW w:w="2589" w:type="dxa"/>
          </w:tcPr>
          <w:p w14:paraId="210AAD6C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0729" w:rsidRPr="003A4936" w14:paraId="0E6F7573" w14:textId="77777777" w:rsidTr="001D788D">
        <w:tc>
          <w:tcPr>
            <w:tcW w:w="1219" w:type="dxa"/>
          </w:tcPr>
          <w:p w14:paraId="286BF754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6</w:t>
            </w:r>
          </w:p>
        </w:tc>
        <w:tc>
          <w:tcPr>
            <w:tcW w:w="1761" w:type="dxa"/>
          </w:tcPr>
          <w:p w14:paraId="50FC1AA5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2971091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286388B5" w14:textId="77777777" w:rsidR="00460729" w:rsidRPr="00211417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89" w:type="dxa"/>
          </w:tcPr>
          <w:p w14:paraId="0D804F50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0729" w:rsidRPr="003A4936" w14:paraId="2CA545A4" w14:textId="77777777" w:rsidTr="001D788D">
        <w:tc>
          <w:tcPr>
            <w:tcW w:w="1219" w:type="dxa"/>
          </w:tcPr>
          <w:p w14:paraId="64F977E5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7</w:t>
            </w:r>
          </w:p>
        </w:tc>
        <w:tc>
          <w:tcPr>
            <w:tcW w:w="1761" w:type="dxa"/>
          </w:tcPr>
          <w:p w14:paraId="51797218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B1ADDC2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10BA298E" w14:textId="77777777" w:rsidR="00460729" w:rsidRPr="00211417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>BRCA2</w:t>
            </w: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 xml:space="preserve"> (VUS_P)</w:t>
            </w:r>
          </w:p>
        </w:tc>
        <w:tc>
          <w:tcPr>
            <w:tcW w:w="2589" w:type="dxa"/>
          </w:tcPr>
          <w:p w14:paraId="50D8EA67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MLH1 </w:t>
            </w: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(VUS)</w:t>
            </w:r>
          </w:p>
        </w:tc>
      </w:tr>
      <w:tr w:rsidR="00460729" w:rsidRPr="003A4936" w14:paraId="7752C47D" w14:textId="77777777" w:rsidTr="001D788D">
        <w:tc>
          <w:tcPr>
            <w:tcW w:w="1219" w:type="dxa"/>
          </w:tcPr>
          <w:p w14:paraId="5B6D5E59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8</w:t>
            </w:r>
          </w:p>
        </w:tc>
        <w:tc>
          <w:tcPr>
            <w:tcW w:w="1761" w:type="dxa"/>
          </w:tcPr>
          <w:p w14:paraId="0DC957E6" w14:textId="4988DF1C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VUS</w:t>
            </w:r>
          </w:p>
        </w:tc>
        <w:tc>
          <w:tcPr>
            <w:tcW w:w="1276" w:type="dxa"/>
          </w:tcPr>
          <w:p w14:paraId="003DC4B0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5CAF34E8" w14:textId="77777777" w:rsidR="00460729" w:rsidRPr="00211417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89" w:type="dxa"/>
          </w:tcPr>
          <w:p w14:paraId="488D7F20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0729" w:rsidRPr="003A4936" w14:paraId="1AF43AEC" w14:textId="77777777" w:rsidTr="001D788D">
        <w:tc>
          <w:tcPr>
            <w:tcW w:w="1219" w:type="dxa"/>
          </w:tcPr>
          <w:p w14:paraId="3D48F5C2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9</w:t>
            </w:r>
          </w:p>
        </w:tc>
        <w:tc>
          <w:tcPr>
            <w:tcW w:w="1761" w:type="dxa"/>
          </w:tcPr>
          <w:p w14:paraId="3308E12E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6B3630C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5AEBAC2F" w14:textId="3AC5CD39" w:rsidR="00460729" w:rsidRPr="00211417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>BRCA2</w:t>
            </w: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 xml:space="preserve"> (P), </w:t>
            </w: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AD51B </w:t>
            </w:r>
            <w:r w:rsidR="001D788D" w:rsidRPr="00211417">
              <w:rPr>
                <w:rFonts w:ascii="Times New Roman" w:hAnsi="Times New Roman" w:cs="Times New Roman"/>
                <w:sz w:val="22"/>
                <w:szCs w:val="22"/>
              </w:rPr>
              <w:t xml:space="preserve">(VUS) and </w:t>
            </w: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>POLD1</w:t>
            </w: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 xml:space="preserve"> (VUS)</w:t>
            </w:r>
          </w:p>
        </w:tc>
        <w:tc>
          <w:tcPr>
            <w:tcW w:w="2589" w:type="dxa"/>
          </w:tcPr>
          <w:p w14:paraId="1E396569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0729" w:rsidRPr="003A4936" w14:paraId="103F9DBB" w14:textId="77777777" w:rsidTr="001D788D">
        <w:tc>
          <w:tcPr>
            <w:tcW w:w="1219" w:type="dxa"/>
          </w:tcPr>
          <w:p w14:paraId="2685380B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10</w:t>
            </w:r>
          </w:p>
        </w:tc>
        <w:tc>
          <w:tcPr>
            <w:tcW w:w="1761" w:type="dxa"/>
          </w:tcPr>
          <w:p w14:paraId="5FC3BC56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31D0DE0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3CAA3406" w14:textId="0C1BCA34" w:rsidR="00460729" w:rsidRPr="00211417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BRCA2 </w:t>
            </w: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>(P)</w:t>
            </w:r>
          </w:p>
        </w:tc>
        <w:tc>
          <w:tcPr>
            <w:tcW w:w="2589" w:type="dxa"/>
          </w:tcPr>
          <w:p w14:paraId="689AA883" w14:textId="61CB7249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0729" w:rsidRPr="003A4936" w14:paraId="0E69B448" w14:textId="77777777" w:rsidTr="001D788D">
        <w:tc>
          <w:tcPr>
            <w:tcW w:w="1219" w:type="dxa"/>
          </w:tcPr>
          <w:p w14:paraId="7392D73D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11</w:t>
            </w:r>
          </w:p>
        </w:tc>
        <w:tc>
          <w:tcPr>
            <w:tcW w:w="1761" w:type="dxa"/>
          </w:tcPr>
          <w:p w14:paraId="635823DD" w14:textId="41A086DD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276" w:type="dxa"/>
          </w:tcPr>
          <w:p w14:paraId="4764B3EB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7D572804" w14:textId="2128D607" w:rsidR="00460729" w:rsidRPr="00211417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>BRCA2</w:t>
            </w: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 xml:space="preserve"> (P) and </w:t>
            </w: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AD51B </w:t>
            </w: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>(VUS)</w:t>
            </w:r>
          </w:p>
        </w:tc>
        <w:tc>
          <w:tcPr>
            <w:tcW w:w="2589" w:type="dxa"/>
          </w:tcPr>
          <w:p w14:paraId="13A72601" w14:textId="1BA3636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MSH6 </w:t>
            </w: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4A4F96">
              <w:rPr>
                <w:rFonts w:ascii="Times New Roman" w:hAnsi="Times New Roman" w:cs="Times New Roman"/>
                <w:sz w:val="22"/>
                <w:szCs w:val="22"/>
              </w:rPr>
              <w:t>LP</w:t>
            </w: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460729" w:rsidRPr="003A4936" w14:paraId="42AAB5E2" w14:textId="77777777" w:rsidTr="001D788D">
        <w:tc>
          <w:tcPr>
            <w:tcW w:w="1219" w:type="dxa"/>
          </w:tcPr>
          <w:p w14:paraId="0835DF50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12</w:t>
            </w:r>
          </w:p>
        </w:tc>
        <w:tc>
          <w:tcPr>
            <w:tcW w:w="1761" w:type="dxa"/>
          </w:tcPr>
          <w:p w14:paraId="15C4B989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VUS_P</w:t>
            </w:r>
          </w:p>
        </w:tc>
        <w:tc>
          <w:tcPr>
            <w:tcW w:w="1276" w:type="dxa"/>
          </w:tcPr>
          <w:p w14:paraId="370E7C76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41C97D7B" w14:textId="77777777" w:rsidR="00460729" w:rsidRPr="00211417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AD51D </w:t>
            </w: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>(VUS)</w:t>
            </w:r>
          </w:p>
        </w:tc>
        <w:tc>
          <w:tcPr>
            <w:tcW w:w="2589" w:type="dxa"/>
          </w:tcPr>
          <w:p w14:paraId="69DF9D84" w14:textId="3A16684B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MS2 </w:t>
            </w: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(VUS_P)</w:t>
            </w:r>
          </w:p>
        </w:tc>
      </w:tr>
      <w:tr w:rsidR="00460729" w:rsidRPr="003A4936" w14:paraId="00B8BCEF" w14:textId="77777777" w:rsidTr="001D788D">
        <w:tc>
          <w:tcPr>
            <w:tcW w:w="1219" w:type="dxa"/>
          </w:tcPr>
          <w:p w14:paraId="2A106C48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13</w:t>
            </w:r>
          </w:p>
        </w:tc>
        <w:tc>
          <w:tcPr>
            <w:tcW w:w="1761" w:type="dxa"/>
          </w:tcPr>
          <w:p w14:paraId="5316BD14" w14:textId="38AA0959" w:rsidR="00460729" w:rsidRPr="003A4936" w:rsidRDefault="004A4F9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P</w:t>
            </w:r>
          </w:p>
        </w:tc>
        <w:tc>
          <w:tcPr>
            <w:tcW w:w="1276" w:type="dxa"/>
          </w:tcPr>
          <w:p w14:paraId="2A608793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543DEE0A" w14:textId="1658A555" w:rsidR="00460729" w:rsidRPr="00211417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BRCA2 </w:t>
            </w: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>(VUS)</w:t>
            </w:r>
          </w:p>
        </w:tc>
        <w:tc>
          <w:tcPr>
            <w:tcW w:w="2589" w:type="dxa"/>
          </w:tcPr>
          <w:p w14:paraId="66E1D517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0729" w:rsidRPr="003A4936" w14:paraId="0D35E155" w14:textId="77777777" w:rsidTr="001D788D">
        <w:tc>
          <w:tcPr>
            <w:tcW w:w="1219" w:type="dxa"/>
          </w:tcPr>
          <w:p w14:paraId="4A34CDAD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14</w:t>
            </w:r>
          </w:p>
        </w:tc>
        <w:tc>
          <w:tcPr>
            <w:tcW w:w="1761" w:type="dxa"/>
          </w:tcPr>
          <w:p w14:paraId="66C3502C" w14:textId="6E357565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276" w:type="dxa"/>
          </w:tcPr>
          <w:p w14:paraId="6DE7839F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65B14A38" w14:textId="36A799AB" w:rsidR="00460729" w:rsidRPr="00211417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>BRCA2</w:t>
            </w: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 xml:space="preserve"> (P)</w:t>
            </w:r>
          </w:p>
        </w:tc>
        <w:tc>
          <w:tcPr>
            <w:tcW w:w="2589" w:type="dxa"/>
          </w:tcPr>
          <w:p w14:paraId="5D793011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0729" w:rsidRPr="003A4936" w14:paraId="2D4985F6" w14:textId="77777777" w:rsidTr="001D788D">
        <w:tc>
          <w:tcPr>
            <w:tcW w:w="1219" w:type="dxa"/>
          </w:tcPr>
          <w:p w14:paraId="67123598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15</w:t>
            </w:r>
          </w:p>
        </w:tc>
        <w:tc>
          <w:tcPr>
            <w:tcW w:w="1761" w:type="dxa"/>
          </w:tcPr>
          <w:p w14:paraId="409EFF81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EBCD84C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1DC2ACAF" w14:textId="56BF07C4" w:rsidR="00460729" w:rsidRPr="00211417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>PALB2</w:t>
            </w: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 xml:space="preserve"> (P)</w:t>
            </w:r>
          </w:p>
        </w:tc>
        <w:tc>
          <w:tcPr>
            <w:tcW w:w="2589" w:type="dxa"/>
          </w:tcPr>
          <w:p w14:paraId="50677D94" w14:textId="3412A6EF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MSH3 </w:t>
            </w: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(VUS)</w:t>
            </w:r>
          </w:p>
        </w:tc>
      </w:tr>
      <w:tr w:rsidR="00460729" w:rsidRPr="003A4936" w14:paraId="42FCEDD9" w14:textId="77777777" w:rsidTr="001D788D">
        <w:tc>
          <w:tcPr>
            <w:tcW w:w="1219" w:type="dxa"/>
          </w:tcPr>
          <w:p w14:paraId="78A4F71F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16</w:t>
            </w:r>
          </w:p>
        </w:tc>
        <w:tc>
          <w:tcPr>
            <w:tcW w:w="1761" w:type="dxa"/>
          </w:tcPr>
          <w:p w14:paraId="6BA94869" w14:textId="13E58A45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276" w:type="dxa"/>
          </w:tcPr>
          <w:p w14:paraId="584BD091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6F8D1E38" w14:textId="11424CC4" w:rsidR="00460729" w:rsidRPr="00211417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89" w:type="dxa"/>
          </w:tcPr>
          <w:p w14:paraId="13CD387E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MSH3 </w:t>
            </w: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(VUS)</w:t>
            </w:r>
          </w:p>
        </w:tc>
      </w:tr>
      <w:tr w:rsidR="00E712D6" w:rsidRPr="003A4936" w14:paraId="7804C28F" w14:textId="77777777" w:rsidTr="001D788D">
        <w:tc>
          <w:tcPr>
            <w:tcW w:w="1219" w:type="dxa"/>
          </w:tcPr>
          <w:p w14:paraId="7C46C87F" w14:textId="2394D30A" w:rsidR="00E712D6" w:rsidRPr="006D1D7D" w:rsidRDefault="00E712D6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17</w:t>
            </w:r>
            <w:r w:rsidR="00ED5D7F" w:rsidRPr="006D1D7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61" w:type="dxa"/>
          </w:tcPr>
          <w:p w14:paraId="42869BF5" w14:textId="7EBFB7E8" w:rsidR="00E712D6" w:rsidRPr="003A4936" w:rsidRDefault="00E712D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276" w:type="dxa"/>
          </w:tcPr>
          <w:p w14:paraId="4119EE87" w14:textId="77777777" w:rsidR="00E712D6" w:rsidRPr="003A4936" w:rsidRDefault="00E712D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1AE099CC" w14:textId="3375E93A" w:rsidR="00E712D6" w:rsidRPr="00211417" w:rsidRDefault="00E712D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TM </w:t>
            </w: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>(VUS)</w:t>
            </w:r>
          </w:p>
        </w:tc>
        <w:tc>
          <w:tcPr>
            <w:tcW w:w="2589" w:type="dxa"/>
          </w:tcPr>
          <w:p w14:paraId="3578D80A" w14:textId="77777777" w:rsidR="00E712D6" w:rsidRPr="003A4936" w:rsidRDefault="00E712D6" w:rsidP="003A493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460729" w:rsidRPr="003A4936" w14:paraId="557C84EF" w14:textId="77777777" w:rsidTr="001D788D">
        <w:tc>
          <w:tcPr>
            <w:tcW w:w="1219" w:type="dxa"/>
          </w:tcPr>
          <w:p w14:paraId="7C3D80E2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18</w:t>
            </w:r>
          </w:p>
        </w:tc>
        <w:tc>
          <w:tcPr>
            <w:tcW w:w="1761" w:type="dxa"/>
          </w:tcPr>
          <w:p w14:paraId="5E86633F" w14:textId="67F6462A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276" w:type="dxa"/>
          </w:tcPr>
          <w:p w14:paraId="649A5F8C" w14:textId="667AED6B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4495" w:type="dxa"/>
          </w:tcPr>
          <w:p w14:paraId="11505AC6" w14:textId="110746F8" w:rsidR="00460729" w:rsidRPr="00211417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BRCA2 </w:t>
            </w: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>(VUS)</w:t>
            </w:r>
          </w:p>
        </w:tc>
        <w:tc>
          <w:tcPr>
            <w:tcW w:w="2589" w:type="dxa"/>
          </w:tcPr>
          <w:p w14:paraId="52B71A65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0729" w:rsidRPr="003A4936" w14:paraId="2CACC1B6" w14:textId="77777777" w:rsidTr="001D788D">
        <w:tc>
          <w:tcPr>
            <w:tcW w:w="1219" w:type="dxa"/>
          </w:tcPr>
          <w:p w14:paraId="2504A269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20</w:t>
            </w:r>
          </w:p>
        </w:tc>
        <w:tc>
          <w:tcPr>
            <w:tcW w:w="1761" w:type="dxa"/>
          </w:tcPr>
          <w:p w14:paraId="3DD76AF7" w14:textId="45FD3152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 xml:space="preserve">4 (2 P and 2 </w:t>
            </w:r>
            <w:r w:rsidR="004A4F96">
              <w:rPr>
                <w:rFonts w:ascii="Times New Roman" w:hAnsi="Times New Roman" w:cs="Times New Roman"/>
                <w:sz w:val="22"/>
                <w:szCs w:val="22"/>
              </w:rPr>
              <w:t>LP</w:t>
            </w: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C2F50E3" w14:textId="14F31710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4495" w:type="dxa"/>
          </w:tcPr>
          <w:p w14:paraId="0E3ECF10" w14:textId="7999D173" w:rsidR="00460729" w:rsidRPr="00211417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>BRCA1</w:t>
            </w: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 xml:space="preserve"> (P)</w:t>
            </w:r>
          </w:p>
        </w:tc>
        <w:tc>
          <w:tcPr>
            <w:tcW w:w="2589" w:type="dxa"/>
          </w:tcPr>
          <w:p w14:paraId="1A9A4DF0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MLH3 </w:t>
            </w: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(VUS)</w:t>
            </w:r>
          </w:p>
        </w:tc>
      </w:tr>
      <w:tr w:rsidR="00460729" w:rsidRPr="003A4936" w14:paraId="1F14C231" w14:textId="77777777" w:rsidTr="001D788D">
        <w:tc>
          <w:tcPr>
            <w:tcW w:w="1219" w:type="dxa"/>
          </w:tcPr>
          <w:p w14:paraId="7A902E91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22</w:t>
            </w:r>
          </w:p>
        </w:tc>
        <w:tc>
          <w:tcPr>
            <w:tcW w:w="1761" w:type="dxa"/>
          </w:tcPr>
          <w:p w14:paraId="08576D83" w14:textId="1D59F174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276" w:type="dxa"/>
          </w:tcPr>
          <w:p w14:paraId="1D10DF62" w14:textId="4CC87796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4495" w:type="dxa"/>
          </w:tcPr>
          <w:p w14:paraId="2B566D32" w14:textId="5BCEB223" w:rsidR="00460729" w:rsidRPr="00211417" w:rsidRDefault="00E668DD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>BRCA2</w:t>
            </w:r>
            <w:r w:rsidR="00ED5D7F"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>,</w:t>
            </w: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="00460729"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>MUS81</w:t>
            </w:r>
            <w:r w:rsidR="00460729" w:rsidRPr="00211417">
              <w:rPr>
                <w:rFonts w:ascii="Times New Roman" w:hAnsi="Times New Roman" w:cs="Times New Roman"/>
                <w:sz w:val="22"/>
                <w:szCs w:val="22"/>
              </w:rPr>
              <w:t xml:space="preserve"> (VUS)</w:t>
            </w:r>
          </w:p>
        </w:tc>
        <w:tc>
          <w:tcPr>
            <w:tcW w:w="2589" w:type="dxa"/>
          </w:tcPr>
          <w:p w14:paraId="2DA7F2A7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i/>
                <w:sz w:val="22"/>
                <w:szCs w:val="22"/>
              </w:rPr>
              <w:t>PMS2</w:t>
            </w: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 xml:space="preserve"> (VUS)</w:t>
            </w:r>
          </w:p>
        </w:tc>
      </w:tr>
      <w:tr w:rsidR="00460729" w:rsidRPr="003A4936" w14:paraId="427B2A17" w14:textId="77777777" w:rsidTr="001D788D">
        <w:trPr>
          <w:trHeight w:val="278"/>
        </w:trPr>
        <w:tc>
          <w:tcPr>
            <w:tcW w:w="1219" w:type="dxa"/>
          </w:tcPr>
          <w:p w14:paraId="65989C57" w14:textId="77777777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25</w:t>
            </w:r>
          </w:p>
        </w:tc>
        <w:tc>
          <w:tcPr>
            <w:tcW w:w="1761" w:type="dxa"/>
          </w:tcPr>
          <w:p w14:paraId="2AB2B270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4743DB1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1A6F8253" w14:textId="77777777" w:rsidR="00460729" w:rsidRPr="00211417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89" w:type="dxa"/>
          </w:tcPr>
          <w:p w14:paraId="42E76785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0729" w:rsidRPr="003A4936" w14:paraId="0A64B477" w14:textId="77777777" w:rsidTr="001D788D">
        <w:trPr>
          <w:trHeight w:val="278"/>
        </w:trPr>
        <w:tc>
          <w:tcPr>
            <w:tcW w:w="1219" w:type="dxa"/>
          </w:tcPr>
          <w:p w14:paraId="0A0A86DB" w14:textId="134C5625" w:rsidR="00460729" w:rsidRPr="006D1D7D" w:rsidRDefault="00460729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26</w:t>
            </w:r>
          </w:p>
        </w:tc>
        <w:tc>
          <w:tcPr>
            <w:tcW w:w="1761" w:type="dxa"/>
          </w:tcPr>
          <w:p w14:paraId="50E43282" w14:textId="1E90C0BD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93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276" w:type="dxa"/>
          </w:tcPr>
          <w:p w14:paraId="5D7292D8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0F785EB5" w14:textId="77777777" w:rsidR="00460729" w:rsidRPr="00211417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89" w:type="dxa"/>
          </w:tcPr>
          <w:p w14:paraId="17D6115C" w14:textId="77777777" w:rsidR="00460729" w:rsidRPr="003A4936" w:rsidRDefault="00460729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12D6" w:rsidRPr="003A4936" w14:paraId="0DBC6CE4" w14:textId="77777777" w:rsidTr="001D788D">
        <w:trPr>
          <w:trHeight w:val="278"/>
        </w:trPr>
        <w:tc>
          <w:tcPr>
            <w:tcW w:w="1219" w:type="dxa"/>
          </w:tcPr>
          <w:p w14:paraId="614762C3" w14:textId="1F70F6CF" w:rsidR="00E712D6" w:rsidRPr="006D1D7D" w:rsidRDefault="00E712D6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66</w:t>
            </w:r>
            <w:r w:rsidR="00ED5D7F" w:rsidRPr="006D1D7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61" w:type="dxa"/>
          </w:tcPr>
          <w:p w14:paraId="0AA4CBC7" w14:textId="01293779" w:rsidR="00E712D6" w:rsidRPr="003A4936" w:rsidRDefault="00C45A5F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VUS </w:t>
            </w:r>
          </w:p>
        </w:tc>
        <w:tc>
          <w:tcPr>
            <w:tcW w:w="1276" w:type="dxa"/>
          </w:tcPr>
          <w:p w14:paraId="6F2A4B36" w14:textId="77777777" w:rsidR="00E712D6" w:rsidRPr="003A4936" w:rsidRDefault="00E712D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4494401E" w14:textId="248F2D5B" w:rsidR="00E712D6" w:rsidRPr="00211417" w:rsidRDefault="00C45A5F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TM </w:t>
            </w: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>(VUS)</w:t>
            </w:r>
          </w:p>
        </w:tc>
        <w:tc>
          <w:tcPr>
            <w:tcW w:w="2589" w:type="dxa"/>
          </w:tcPr>
          <w:p w14:paraId="066C8F27" w14:textId="77777777" w:rsidR="00E712D6" w:rsidRPr="003A4936" w:rsidRDefault="00E712D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12D6" w:rsidRPr="003A4936" w14:paraId="5623B987" w14:textId="77777777" w:rsidTr="001D788D">
        <w:trPr>
          <w:trHeight w:val="278"/>
        </w:trPr>
        <w:tc>
          <w:tcPr>
            <w:tcW w:w="1219" w:type="dxa"/>
          </w:tcPr>
          <w:p w14:paraId="4BFD7EBB" w14:textId="4BB92450" w:rsidR="00E712D6" w:rsidRPr="006D1D7D" w:rsidRDefault="00E712D6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67</w:t>
            </w:r>
            <w:r w:rsidR="00ED5D7F" w:rsidRPr="006D1D7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61" w:type="dxa"/>
          </w:tcPr>
          <w:p w14:paraId="56F3AFF6" w14:textId="14F2DD79" w:rsidR="00E712D6" w:rsidRPr="003A4936" w:rsidRDefault="00C45A5F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US</w:t>
            </w:r>
          </w:p>
        </w:tc>
        <w:tc>
          <w:tcPr>
            <w:tcW w:w="1276" w:type="dxa"/>
          </w:tcPr>
          <w:p w14:paraId="5DB25D03" w14:textId="77777777" w:rsidR="00E712D6" w:rsidRPr="003A4936" w:rsidRDefault="00E712D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1EA72478" w14:textId="26C71273" w:rsidR="00E712D6" w:rsidRPr="00211417" w:rsidRDefault="00C45A5F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>ATM (VUS)</w:t>
            </w:r>
          </w:p>
        </w:tc>
        <w:tc>
          <w:tcPr>
            <w:tcW w:w="2589" w:type="dxa"/>
          </w:tcPr>
          <w:p w14:paraId="0D2EC40C" w14:textId="77777777" w:rsidR="00E712D6" w:rsidRPr="003A4936" w:rsidRDefault="00E712D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12D6" w:rsidRPr="003A4936" w14:paraId="3E527765" w14:textId="77777777" w:rsidTr="001D788D">
        <w:trPr>
          <w:trHeight w:val="278"/>
        </w:trPr>
        <w:tc>
          <w:tcPr>
            <w:tcW w:w="1219" w:type="dxa"/>
          </w:tcPr>
          <w:p w14:paraId="17C483E3" w14:textId="18B2E4FC" w:rsidR="00E712D6" w:rsidRPr="006D1D7D" w:rsidRDefault="00E712D6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68</w:t>
            </w:r>
            <w:r w:rsidR="00ED5D7F" w:rsidRPr="006D1D7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61" w:type="dxa"/>
          </w:tcPr>
          <w:p w14:paraId="69044E1D" w14:textId="2EF6448E" w:rsidR="00E712D6" w:rsidRPr="003A4936" w:rsidRDefault="00345CD1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276" w:type="dxa"/>
          </w:tcPr>
          <w:p w14:paraId="6535A6A5" w14:textId="05270713" w:rsidR="00E712D6" w:rsidRPr="003A4936" w:rsidRDefault="00345CD1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4495" w:type="dxa"/>
          </w:tcPr>
          <w:p w14:paraId="5646E84C" w14:textId="77777777" w:rsidR="00E712D6" w:rsidRPr="00211417" w:rsidRDefault="00E712D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89" w:type="dxa"/>
          </w:tcPr>
          <w:p w14:paraId="794A9C13" w14:textId="77777777" w:rsidR="00E712D6" w:rsidRPr="003A4936" w:rsidRDefault="00E712D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12D6" w:rsidRPr="003A4936" w14:paraId="5581DC06" w14:textId="77777777" w:rsidTr="001D788D">
        <w:trPr>
          <w:trHeight w:val="278"/>
        </w:trPr>
        <w:tc>
          <w:tcPr>
            <w:tcW w:w="1219" w:type="dxa"/>
          </w:tcPr>
          <w:p w14:paraId="610C7BEE" w14:textId="22075BCF" w:rsidR="00E712D6" w:rsidRPr="006D1D7D" w:rsidRDefault="00E712D6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69</w:t>
            </w:r>
            <w:r w:rsidR="00ED5D7F" w:rsidRPr="006D1D7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61" w:type="dxa"/>
          </w:tcPr>
          <w:p w14:paraId="36FB547E" w14:textId="0EA21058" w:rsidR="00E712D6" w:rsidRPr="003A4936" w:rsidRDefault="00345CD1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US</w:t>
            </w:r>
          </w:p>
        </w:tc>
        <w:tc>
          <w:tcPr>
            <w:tcW w:w="1276" w:type="dxa"/>
          </w:tcPr>
          <w:p w14:paraId="62E5495A" w14:textId="77777777" w:rsidR="00E712D6" w:rsidRPr="003A4936" w:rsidRDefault="00E712D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113BEAE6" w14:textId="4B032EDC" w:rsidR="00E712D6" w:rsidRPr="00211417" w:rsidRDefault="00345CD1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>ATM (VUS); MUS81(VUS)</w:t>
            </w:r>
          </w:p>
        </w:tc>
        <w:tc>
          <w:tcPr>
            <w:tcW w:w="2589" w:type="dxa"/>
          </w:tcPr>
          <w:p w14:paraId="42AF2DEE" w14:textId="77777777" w:rsidR="00E712D6" w:rsidRPr="003A4936" w:rsidRDefault="00E712D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12D6" w:rsidRPr="003A4936" w14:paraId="16172BBD" w14:textId="77777777" w:rsidTr="001D788D">
        <w:trPr>
          <w:trHeight w:val="278"/>
        </w:trPr>
        <w:tc>
          <w:tcPr>
            <w:tcW w:w="1219" w:type="dxa"/>
          </w:tcPr>
          <w:p w14:paraId="03D23C07" w14:textId="0F59D9E3" w:rsidR="00E712D6" w:rsidRPr="006D1D7D" w:rsidRDefault="00E712D6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70</w:t>
            </w:r>
            <w:r w:rsidR="00ED5D7F" w:rsidRPr="006D1D7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61" w:type="dxa"/>
          </w:tcPr>
          <w:p w14:paraId="33557F6F" w14:textId="5A07A177" w:rsidR="00E712D6" w:rsidRPr="003A4936" w:rsidRDefault="00345CD1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P</w:t>
            </w:r>
          </w:p>
        </w:tc>
        <w:tc>
          <w:tcPr>
            <w:tcW w:w="1276" w:type="dxa"/>
          </w:tcPr>
          <w:p w14:paraId="72068336" w14:textId="77777777" w:rsidR="00E712D6" w:rsidRPr="003A4936" w:rsidRDefault="00E712D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7EE4B02A" w14:textId="5071975D" w:rsidR="00E712D6" w:rsidRPr="00211417" w:rsidRDefault="00345CD1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>ATM (VUS)</w:t>
            </w:r>
          </w:p>
        </w:tc>
        <w:tc>
          <w:tcPr>
            <w:tcW w:w="2589" w:type="dxa"/>
          </w:tcPr>
          <w:p w14:paraId="26473DB6" w14:textId="77777777" w:rsidR="00E712D6" w:rsidRPr="003A4936" w:rsidRDefault="00E712D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12D6" w:rsidRPr="003A4936" w14:paraId="2CD9F087" w14:textId="77777777" w:rsidTr="001D788D">
        <w:trPr>
          <w:trHeight w:val="278"/>
        </w:trPr>
        <w:tc>
          <w:tcPr>
            <w:tcW w:w="1219" w:type="dxa"/>
          </w:tcPr>
          <w:p w14:paraId="54824422" w14:textId="16C35C9B" w:rsidR="00E712D6" w:rsidRPr="006D1D7D" w:rsidRDefault="00E712D6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71</w:t>
            </w:r>
            <w:r w:rsidR="00ED5D7F" w:rsidRPr="006D1D7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61" w:type="dxa"/>
          </w:tcPr>
          <w:p w14:paraId="247CA3B8" w14:textId="30C8A2D4" w:rsidR="00E712D6" w:rsidRPr="003A4936" w:rsidRDefault="00345CD1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276" w:type="dxa"/>
          </w:tcPr>
          <w:p w14:paraId="5CA19BBD" w14:textId="77777777" w:rsidR="00E712D6" w:rsidRPr="003A4936" w:rsidRDefault="00E712D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3EE08FF4" w14:textId="70F6465E" w:rsidR="00E712D6" w:rsidRPr="00211417" w:rsidRDefault="00345CD1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>RAD51B (P)</w:t>
            </w:r>
          </w:p>
        </w:tc>
        <w:tc>
          <w:tcPr>
            <w:tcW w:w="2589" w:type="dxa"/>
          </w:tcPr>
          <w:p w14:paraId="47FF6BDE" w14:textId="77777777" w:rsidR="00E712D6" w:rsidRPr="003A4936" w:rsidRDefault="00E712D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12D6" w:rsidRPr="003A4936" w14:paraId="0B870742" w14:textId="77777777" w:rsidTr="001D788D">
        <w:trPr>
          <w:trHeight w:val="278"/>
        </w:trPr>
        <w:tc>
          <w:tcPr>
            <w:tcW w:w="1219" w:type="dxa"/>
          </w:tcPr>
          <w:p w14:paraId="7FAA517E" w14:textId="1C4D15EA" w:rsidR="00E712D6" w:rsidRPr="006D1D7D" w:rsidRDefault="00E712D6" w:rsidP="006D1D7D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D1D7D">
              <w:rPr>
                <w:rFonts w:ascii="Times New Roman" w:hAnsi="Times New Roman" w:cs="Times New Roman"/>
                <w:sz w:val="22"/>
                <w:szCs w:val="22"/>
              </w:rPr>
              <w:t>IBC72</w:t>
            </w:r>
            <w:r w:rsidR="00ED5D7F" w:rsidRPr="006D1D7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61" w:type="dxa"/>
          </w:tcPr>
          <w:p w14:paraId="44053919" w14:textId="271B0841" w:rsidR="00E712D6" w:rsidRPr="003A4936" w:rsidRDefault="00345CD1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US</w:t>
            </w:r>
          </w:p>
        </w:tc>
        <w:tc>
          <w:tcPr>
            <w:tcW w:w="1276" w:type="dxa"/>
          </w:tcPr>
          <w:p w14:paraId="176C4455" w14:textId="77777777" w:rsidR="00E712D6" w:rsidRPr="003A4936" w:rsidRDefault="00E712D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95" w:type="dxa"/>
          </w:tcPr>
          <w:p w14:paraId="2F8638F6" w14:textId="5BEF991D" w:rsidR="00E712D6" w:rsidRPr="00211417" w:rsidRDefault="00345CD1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1417">
              <w:rPr>
                <w:rFonts w:ascii="Times New Roman" w:hAnsi="Times New Roman" w:cs="Times New Roman"/>
                <w:sz w:val="22"/>
                <w:szCs w:val="22"/>
              </w:rPr>
              <w:t>BRCA1 (P)</w:t>
            </w:r>
          </w:p>
        </w:tc>
        <w:tc>
          <w:tcPr>
            <w:tcW w:w="2589" w:type="dxa"/>
          </w:tcPr>
          <w:p w14:paraId="4B44052A" w14:textId="77777777" w:rsidR="00E712D6" w:rsidRPr="003A4936" w:rsidRDefault="00E712D6" w:rsidP="003A49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055A3AC" w14:textId="702F9D9A" w:rsidR="00ED5D7F" w:rsidRDefault="00ED5D7F" w:rsidP="008917A5">
      <w:pPr>
        <w:ind w:left="142" w:hanging="14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Samples sequenced </w:t>
      </w:r>
      <w:r w:rsidR="001B6EC9">
        <w:rPr>
          <w:rFonts w:ascii="Times New Roman" w:hAnsi="Times New Roman" w:cs="Times New Roman"/>
          <w:sz w:val="22"/>
          <w:szCs w:val="22"/>
        </w:rPr>
        <w:t>in</w:t>
      </w:r>
      <w:r>
        <w:rPr>
          <w:rFonts w:ascii="Times New Roman" w:hAnsi="Times New Roman" w:cs="Times New Roman"/>
          <w:sz w:val="22"/>
          <w:szCs w:val="22"/>
        </w:rPr>
        <w:t xml:space="preserve"> the present study; the </w:t>
      </w:r>
      <w:r w:rsidR="001B6EC9">
        <w:rPr>
          <w:rFonts w:ascii="Times New Roman" w:hAnsi="Times New Roman" w:cs="Times New Roman"/>
          <w:sz w:val="22"/>
          <w:szCs w:val="22"/>
        </w:rPr>
        <w:t>other</w:t>
      </w:r>
      <w:r>
        <w:rPr>
          <w:rFonts w:ascii="Times New Roman" w:hAnsi="Times New Roman" w:cs="Times New Roman"/>
          <w:sz w:val="22"/>
          <w:szCs w:val="22"/>
        </w:rPr>
        <w:t xml:space="preserve"> samples </w:t>
      </w:r>
      <w:r w:rsidR="001B6EC9">
        <w:rPr>
          <w:rFonts w:ascii="Times New Roman" w:hAnsi="Times New Roman" w:cs="Times New Roman"/>
          <w:sz w:val="22"/>
          <w:szCs w:val="22"/>
        </w:rPr>
        <w:t>were previously described</w:t>
      </w:r>
      <w:r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>
        <w:rPr>
          <w:rFonts w:ascii="Times New Roman" w:hAnsi="Times New Roman" w:cs="Times New Roman"/>
          <w:sz w:val="22"/>
          <w:szCs w:val="22"/>
        </w:rPr>
        <w:t>Faldon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et al, 2020.</w:t>
      </w:r>
    </w:p>
    <w:p w14:paraId="06803889" w14:textId="544E7119" w:rsidR="007A7F25" w:rsidRPr="004A4F96" w:rsidRDefault="007A7F25">
      <w:pPr>
        <w:rPr>
          <w:rFonts w:ascii="Times New Roman" w:hAnsi="Times New Roman" w:cs="Times New Roman"/>
          <w:sz w:val="22"/>
          <w:szCs w:val="22"/>
        </w:rPr>
      </w:pPr>
      <w:r w:rsidRPr="004A4F96">
        <w:rPr>
          <w:rFonts w:ascii="Times New Roman" w:hAnsi="Times New Roman" w:cs="Times New Roman"/>
          <w:sz w:val="22"/>
          <w:szCs w:val="22"/>
        </w:rPr>
        <w:t>MMR</w:t>
      </w:r>
      <w:r w:rsidR="004A4F96" w:rsidRPr="004A4F96">
        <w:rPr>
          <w:rFonts w:ascii="Times New Roman" w:hAnsi="Times New Roman" w:cs="Times New Roman"/>
          <w:sz w:val="22"/>
          <w:szCs w:val="22"/>
        </w:rPr>
        <w:t>:</w:t>
      </w:r>
      <w:r w:rsidRPr="004A4F96">
        <w:rPr>
          <w:rFonts w:ascii="Times New Roman" w:hAnsi="Times New Roman" w:cs="Times New Roman"/>
          <w:sz w:val="22"/>
          <w:szCs w:val="22"/>
        </w:rPr>
        <w:t xml:space="preserve"> mismatch repair</w:t>
      </w:r>
      <w:r w:rsidRPr="00ED5D7F">
        <w:rPr>
          <w:rFonts w:ascii="Times New Roman" w:hAnsi="Times New Roman" w:cs="Times New Roman"/>
          <w:sz w:val="22"/>
          <w:szCs w:val="22"/>
        </w:rPr>
        <w:t>; VUS</w:t>
      </w:r>
      <w:r w:rsidR="004A4F96" w:rsidRPr="00ED5D7F">
        <w:rPr>
          <w:rFonts w:ascii="Times New Roman" w:hAnsi="Times New Roman" w:cs="Times New Roman"/>
          <w:sz w:val="22"/>
          <w:szCs w:val="22"/>
        </w:rPr>
        <w:t>: variant with uncertain significance,</w:t>
      </w:r>
      <w:r w:rsidR="004A4F96" w:rsidRPr="004A4F96">
        <w:rPr>
          <w:rFonts w:ascii="Times New Roman" w:hAnsi="Times New Roman" w:cs="Times New Roman"/>
          <w:sz w:val="22"/>
          <w:szCs w:val="22"/>
        </w:rPr>
        <w:t xml:space="preserve"> V</w:t>
      </w:r>
      <w:r w:rsidR="004A4F96">
        <w:rPr>
          <w:rFonts w:ascii="Times New Roman" w:hAnsi="Times New Roman" w:cs="Times New Roman"/>
          <w:sz w:val="22"/>
          <w:szCs w:val="22"/>
        </w:rPr>
        <w:t xml:space="preserve">US_P: VUS potentially pathogenic, LP: likely pathogenic; P: pathogenic. </w:t>
      </w:r>
    </w:p>
    <w:sectPr w:rsidR="007A7F25" w:rsidRPr="004A4F96" w:rsidSect="00960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B00192"/>
    <w:multiLevelType w:val="hybridMultilevel"/>
    <w:tmpl w:val="D8E6B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3954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297"/>
    <w:rsid w:val="00036602"/>
    <w:rsid w:val="001A0F62"/>
    <w:rsid w:val="001B6EC9"/>
    <w:rsid w:val="001B7D73"/>
    <w:rsid w:val="001D788D"/>
    <w:rsid w:val="00211417"/>
    <w:rsid w:val="00313A20"/>
    <w:rsid w:val="00342202"/>
    <w:rsid w:val="00345CD1"/>
    <w:rsid w:val="003522FE"/>
    <w:rsid w:val="003A4936"/>
    <w:rsid w:val="00460729"/>
    <w:rsid w:val="004A4F96"/>
    <w:rsid w:val="0055054C"/>
    <w:rsid w:val="005A7BC5"/>
    <w:rsid w:val="00636DCA"/>
    <w:rsid w:val="00653297"/>
    <w:rsid w:val="006D1D7D"/>
    <w:rsid w:val="007A7F25"/>
    <w:rsid w:val="00802CD6"/>
    <w:rsid w:val="008218C4"/>
    <w:rsid w:val="008601CF"/>
    <w:rsid w:val="008917A5"/>
    <w:rsid w:val="0094398E"/>
    <w:rsid w:val="009604B5"/>
    <w:rsid w:val="009C5484"/>
    <w:rsid w:val="009D75B5"/>
    <w:rsid w:val="00C45A5F"/>
    <w:rsid w:val="00C54B4D"/>
    <w:rsid w:val="00D74E64"/>
    <w:rsid w:val="00D779C0"/>
    <w:rsid w:val="00D85188"/>
    <w:rsid w:val="00E668DD"/>
    <w:rsid w:val="00E712D6"/>
    <w:rsid w:val="00E853BB"/>
    <w:rsid w:val="00EB6A52"/>
    <w:rsid w:val="00ED5D7F"/>
    <w:rsid w:val="00EE1C12"/>
    <w:rsid w:val="00F20F72"/>
    <w:rsid w:val="00F63925"/>
    <w:rsid w:val="00F65E2C"/>
    <w:rsid w:val="00FB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7308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532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4A4F9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A4F9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A4F9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A4F9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A4F9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4F96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4F96"/>
    <w:rPr>
      <w:rFonts w:ascii="Times New Roman" w:hAnsi="Times New Roman" w:cs="Times New Roman"/>
      <w:sz w:val="18"/>
      <w:szCs w:val="18"/>
    </w:rPr>
  </w:style>
  <w:style w:type="paragraph" w:styleId="PargrafodaLista">
    <w:name w:val="List Paragraph"/>
    <w:basedOn w:val="Normal"/>
    <w:uiPriority w:val="34"/>
    <w:qFormat/>
    <w:rsid w:val="006D1D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5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98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udia Aparecida Rainho</cp:lastModifiedBy>
  <cp:revision>2</cp:revision>
  <dcterms:created xsi:type="dcterms:W3CDTF">2024-02-13T19:35:00Z</dcterms:created>
  <dcterms:modified xsi:type="dcterms:W3CDTF">2024-02-13T19:35:00Z</dcterms:modified>
</cp:coreProperties>
</file>